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394FB" w14:textId="27F50B6E" w:rsidR="00C91242" w:rsidRPr="00140136" w:rsidRDefault="00FB68AD" w:rsidP="0014013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C432E9">
        <w:rPr>
          <w:rFonts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 xml:space="preserve"> 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hanges in the chromatin configuration during IVM of rat oocytes with the pSN-1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All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r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15 COC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594"/>
        <w:gridCol w:w="1751"/>
        <w:gridCol w:w="2150"/>
        <w:gridCol w:w="2225"/>
        <w:gridCol w:w="2406"/>
        <w:gridCol w:w="2111"/>
        <w:gridCol w:w="1703"/>
      </w:tblGrid>
      <w:tr w:rsidR="00C91242" w:rsidRPr="0046189B" w14:paraId="3D143655" w14:textId="77777777" w:rsidTr="0046189B"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7308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Culture time (h)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DB8F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Number of oocytes</w:t>
            </w:r>
          </w:p>
        </w:tc>
        <w:tc>
          <w:tcPr>
            <w:tcW w:w="38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D69E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Proportion of oocytes with each chromatin configuration (%)</w:t>
            </w:r>
          </w:p>
        </w:tc>
      </w:tr>
      <w:tr w:rsidR="00C91242" w:rsidRPr="0046189B" w14:paraId="21A7F4CD" w14:textId="77777777" w:rsidTr="0046189B">
        <w:tc>
          <w:tcPr>
            <w:tcW w:w="57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520F0" w14:textId="77777777" w:rsidR="00C91242" w:rsidRPr="0046189B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D6AA8" w14:textId="77777777" w:rsidR="00C91242" w:rsidRPr="0046189B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1963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pSN-1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C4DA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C478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cSN-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FE40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SN-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C857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GVBD</w:t>
            </w:r>
          </w:p>
        </w:tc>
      </w:tr>
      <w:tr w:rsidR="00C91242" w:rsidRPr="0046189B" w14:paraId="5D8860A6" w14:textId="77777777" w:rsidTr="0046189B"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7318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3750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CC8A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9.83 ± 2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BBE2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0.17 ± 2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BFE6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B432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B2C1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947E18C" w14:textId="77777777" w:rsidTr="0046189B">
        <w:trPr>
          <w:trHeight w:val="268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3F0B3C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42D62E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C375B8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7.53 ± 0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2BF4BA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1.19 ± 2.1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FC6C24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.28 ± 1.2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716F70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70EAE7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FA9FBE6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5A49B4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6E6412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A5E0B6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4E9062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9.26 ± 0.7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A9CD60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0.74 ± 0.7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DCB098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138809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F27FB22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7314E4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9946AE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DD5345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7450DE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8.85 ± 2.2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F33F24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1.15 ± 2.2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6E3261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3397AC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C7C232E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BDA353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37A41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A9EF9F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FE8835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.90 ± 2.2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603C88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.10 ± 2.2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A30725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F9EDC7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240EBE88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15EA22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67EC71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8A8CE4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EFDEBC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8.52 ± 1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E4B32C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1.48 ± 1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5E7849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DD734B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0F21E19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4B01DA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36E7CF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0BDD04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CEBE98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1.36 ± 2.6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16A4FD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2.83 ± 0.5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6867BC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.81 ± 2.9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0470E0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BFBDC5C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379932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A0F129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F47FE8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7FC16D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.57 ± 2.5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D05574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7.00 ± 1.2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0F20D7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.43 ± 1.4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0FB83C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A9E5D71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841988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7863EF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42AC9E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891390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6468B2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6.11 ± 2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B55326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3.89 ± 2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E7C88F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878AB84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873945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50F853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F77134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62B8BB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F9CE90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2.60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1A414F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7.40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EC64CA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4EDD89A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858CDE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1E006C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A712E2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3036B0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52E9B0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1.93 ± 2.3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7FD419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8.07 ± 2.3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9C9271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227C1EF5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39B62B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B26C6F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9ACE74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930481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C4A328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.23 ± 0.9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582652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9.77 ± 0.9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6E59E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2630F2A7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EBC524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9AD4D4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87979D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7436AD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067B0F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8.29 ± 0.8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4FD10A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1.71 ± 0.8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73D7F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C1BD683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ED9B4E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0FED42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B1D667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1EF85B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CEAA68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2.74 ± 0.4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104A24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7.26 ± 0.4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9D3597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3AB8BEAA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30146D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3078B7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37EE4A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6175F0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9A60A8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.39 ± 0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1EFB01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9.61 ± 0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3435FA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07335F6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C77606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ABAA87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DE7F0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3BD060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59D923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.59 ± 2.5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8FE0C2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.41 ± 2.5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524663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FBBFF34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EE9E54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E0C9BA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4BBE92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7EC395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C606C9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0.44 ± 1.5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A338AB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9.56 ± 1.5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65E6E5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16569FB0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A3A7AE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089EA6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5F330C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DA2888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F5C54C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5.50 ± 0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42DE0F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4.50 ± 0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1C28D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C22A0DF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438DA8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4248B1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8F7E81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98F76D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FCE468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.70 ± 1.4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774ACF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.30 ± 1.5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21D611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692E4FB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7826BF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174E49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C71F9A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B83471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64C46B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9.12 ± 0.4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47423EF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.88 ± 0.4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375503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90E1F9D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C67685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619E44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A579DD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E4EE1F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340E9E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2.83 ± 0.5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C59022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7.17 ± 0.5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DB377F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F81C93D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DDF9E8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6D2833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01398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B08309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43C7D6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9.95 ± 0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FA29D0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.05 ± 0.3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C6EBE2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EE57696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11218B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E4B833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1F6BC0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1988F4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4BE0AE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8.30 ± 1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9B5755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1.70 ± 1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1629B1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7A8DEE9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403242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78F70F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4EEA54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24768F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891985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3.68 ± 1.8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48E946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6.32 ± 1.8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CDF255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1E64EA82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47C7C1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6B16A5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F48E88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B0DCFA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BE4D5A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8.72 ± 0.6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4E504D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1.28 ± 0.6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0F692A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691F02E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0854EE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530A6F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681602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C5210D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35C875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6.71 ± 1.2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FC18EF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3.29 ± 1.2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F95881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FE3D942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7B8062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49D0E04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D39FDE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4CD900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D1A6C8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.01 ± 1.7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9C23BAE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2.54 ± 1.4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B78445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.45 ± 0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91242" w:rsidRPr="0046189B" w14:paraId="4FBDB2CB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312B6C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FFAEF9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8C68B5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3DD2CE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71063A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.48 ± 0.1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5ACBA6F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0.61 ± 1.2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1D0BBB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4.91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91242" w:rsidRPr="0046189B" w14:paraId="4105C92D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B80FDB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E9366B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7D894F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AD84FD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77C42E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51F5031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5.03 ± 2.1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D542B17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4.97 ± 2.1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C91242" w:rsidRPr="0046189B" w14:paraId="6ED856A7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603A98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58C56C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3E9A78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5CC7EF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130C2C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6ACDA0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.69 ± 0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0343B6C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3.31 ± 0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C91242" w:rsidRPr="0046189B" w14:paraId="7B37572D" w14:textId="77777777" w:rsidTr="0046189B"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C813C4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04F16DF2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D1398C8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3D90F8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9351325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42C4443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3.83 ± 0.6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143A5A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6.17 ± 0.6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C91242" w:rsidRPr="0046189B" w14:paraId="7E071EF7" w14:textId="77777777" w:rsidTr="0046189B"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8532F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BF309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78C9D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A55E6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E43DB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DE03A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1.89 ± 0.9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0FB4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8.11 ± 0.9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</w:tbl>
    <w:p w14:paraId="4096F200" w14:textId="77777777" w:rsidR="00C91242" w:rsidRDefault="00C91242" w:rsidP="00140136">
      <w:pPr>
        <w:tabs>
          <w:tab w:val="left" w:pos="2139"/>
        </w:tabs>
      </w:pPr>
    </w:p>
    <w:sectPr w:rsidR="00C912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D0F17" w14:textId="77777777" w:rsidR="00D81255" w:rsidRDefault="00D81255" w:rsidP="00BF2151">
      <w:r>
        <w:separator/>
      </w:r>
    </w:p>
  </w:endnote>
  <w:endnote w:type="continuationSeparator" w:id="0">
    <w:p w14:paraId="53BE26E1" w14:textId="77777777" w:rsidR="00D81255" w:rsidRDefault="00D81255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EFF18" w14:textId="77777777" w:rsidR="00D81255" w:rsidRDefault="00D81255" w:rsidP="00BF2151">
      <w:r>
        <w:separator/>
      </w:r>
    </w:p>
  </w:footnote>
  <w:footnote w:type="continuationSeparator" w:id="0">
    <w:p w14:paraId="2CC18CC3" w14:textId="77777777" w:rsidR="00D81255" w:rsidRDefault="00D81255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1F54C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0639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6189B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0B62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D14427"/>
    <w:rsid w:val="00D17DB9"/>
    <w:rsid w:val="00D236BF"/>
    <w:rsid w:val="00D35614"/>
    <w:rsid w:val="00D429B7"/>
    <w:rsid w:val="00D473F4"/>
    <w:rsid w:val="00D510C6"/>
    <w:rsid w:val="00D625EC"/>
    <w:rsid w:val="00D6629D"/>
    <w:rsid w:val="00D81255"/>
    <w:rsid w:val="00D8284E"/>
    <w:rsid w:val="00D82D1C"/>
    <w:rsid w:val="00D938F3"/>
    <w:rsid w:val="00DA3582"/>
    <w:rsid w:val="00DC49DA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15:00Z</dcterms:created>
  <dcterms:modified xsi:type="dcterms:W3CDTF">2024-10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